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4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992"/>
        <w:gridCol w:w="1134"/>
        <w:gridCol w:w="1276"/>
        <w:gridCol w:w="1275"/>
        <w:gridCol w:w="1560"/>
        <w:gridCol w:w="1314"/>
      </w:tblGrid>
      <w:tr w:rsidR="00DA7DAA" w14:paraId="52ABE2AB" w14:textId="77777777" w:rsidTr="00B55DE8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6" w14:textId="1137657F" w:rsidR="00DA7DAA" w:rsidRDefault="00DA7DAA" w:rsidP="00E92B12">
            <w:pPr>
              <w:pStyle w:val="TableHeading"/>
              <w:rPr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7" w14:textId="77777777" w:rsidR="00DA7DAA" w:rsidRPr="00AA6F90" w:rsidRDefault="00DA7DAA" w:rsidP="00E92B12">
            <w:pPr>
              <w:pStyle w:val="TableContents"/>
              <w:jc w:val="center"/>
              <w:rPr>
                <w:b/>
                <w:bCs/>
                <w:sz w:val="20"/>
              </w:rPr>
            </w:pPr>
            <w:r w:rsidRPr="00AA6F90">
              <w:rPr>
                <w:b/>
                <w:bCs/>
                <w:sz w:val="20"/>
              </w:rPr>
              <w:t>S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8" w14:textId="77777777" w:rsidR="00DA7DAA" w:rsidRDefault="00DA7DAA" w:rsidP="00E92B12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D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9" w14:textId="77777777" w:rsidR="00DA7DAA" w:rsidRDefault="00DA7DAA" w:rsidP="00E92B12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A" w14:textId="77777777" w:rsidR="00DA7DAA" w:rsidRDefault="00DA7DAA" w:rsidP="00E92B12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D2</w:t>
            </w:r>
          </w:p>
        </w:tc>
      </w:tr>
      <w:tr w:rsidR="00DA7DAA" w14:paraId="52ABE2B4" w14:textId="77777777" w:rsidTr="008B56C5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C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E" w14:textId="3A3B9229" w:rsidR="00DA7DAA" w:rsidRPr="00543B6C" w:rsidRDefault="00DA7DAA" w:rsidP="00E92B12">
            <w:pPr>
              <w:pStyle w:val="Textbody"/>
              <w:jc w:val="center"/>
              <w:rPr>
                <w:sz w:val="20"/>
              </w:rPr>
            </w:pPr>
            <w:r w:rsidRPr="00AA6F90">
              <w:rPr>
                <w:sz w:val="20"/>
              </w:rPr>
              <w:t>0.54±0.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AF" w14:textId="3AA52764" w:rsidR="00DA7DAA" w:rsidRPr="00AA6F90" w:rsidRDefault="00DA7DAA" w:rsidP="00E92B12">
            <w:pPr>
              <w:rPr>
                <w:sz w:val="20"/>
              </w:rPr>
            </w:pPr>
            <w:r w:rsidRPr="00AA6F90">
              <w:rPr>
                <w:sz w:val="20"/>
              </w:rPr>
              <w:t>0.55±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0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30±0.17*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1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29±0.19*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2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64±0.2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3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62±0.26</w:t>
            </w:r>
          </w:p>
        </w:tc>
      </w:tr>
      <w:tr w:rsidR="00DA7DAA" w14:paraId="52ABE2BD" w14:textId="77777777" w:rsidTr="008B56C5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5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7" w14:textId="1891FB7F" w:rsidR="00DA7DAA" w:rsidRPr="00543B6C" w:rsidRDefault="00DA7DAA" w:rsidP="00E92B12">
            <w:pPr>
              <w:pStyle w:val="Textbody"/>
              <w:jc w:val="center"/>
              <w:rPr>
                <w:sz w:val="20"/>
              </w:rPr>
            </w:pPr>
            <w:r w:rsidRPr="00AA6F90">
              <w:rPr>
                <w:sz w:val="20"/>
              </w:rPr>
              <w:t>0.60±0.2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8" w14:textId="77777777" w:rsidR="00DA7DAA" w:rsidRPr="00AA6F90" w:rsidRDefault="00DA7DAA" w:rsidP="00E92B12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9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34±0.24**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A" w14:textId="77777777" w:rsidR="00DA7DAA" w:rsidRDefault="00DA7DAA" w:rsidP="00E92B12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B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41±0.2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C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39±0.21</w:t>
            </w:r>
          </w:p>
        </w:tc>
      </w:tr>
      <w:tr w:rsidR="00DA7DAA" w14:paraId="52ABE2C6" w14:textId="77777777" w:rsidTr="008B56C5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BE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0" w14:textId="09B40130" w:rsidR="00DA7DAA" w:rsidRPr="00543B6C" w:rsidRDefault="00DA7DAA" w:rsidP="00E92B12">
            <w:pPr>
              <w:pStyle w:val="Textbody"/>
              <w:jc w:val="center"/>
              <w:rPr>
                <w:sz w:val="20"/>
              </w:rPr>
            </w:pPr>
            <w:r w:rsidRPr="00AA6F90">
              <w:rPr>
                <w:sz w:val="20"/>
              </w:rPr>
              <w:t>0.51±0.2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1" w14:textId="77777777" w:rsidR="00DA7DAA" w:rsidRPr="00AA6F90" w:rsidRDefault="00DA7DAA" w:rsidP="00E92B12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2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22±0.16**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3" w14:textId="77777777" w:rsidR="00DA7DAA" w:rsidRDefault="00DA7DAA" w:rsidP="00E92B12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4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24±0.2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BE2C5" w14:textId="77777777" w:rsidR="00DA7DAA" w:rsidRDefault="00DA7DAA" w:rsidP="00E92B12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10±0.19*</w:t>
            </w:r>
          </w:p>
        </w:tc>
      </w:tr>
    </w:tbl>
    <w:p w14:paraId="52ABE2C7" w14:textId="77777777" w:rsidR="00E42C70" w:rsidRDefault="00E42C70">
      <w:bookmarkStart w:id="0" w:name="_GoBack"/>
      <w:bookmarkEnd w:id="0"/>
    </w:p>
    <w:sectPr w:rsidR="00E42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AA"/>
    <w:rsid w:val="002D4497"/>
    <w:rsid w:val="00543B6C"/>
    <w:rsid w:val="008B56C5"/>
    <w:rsid w:val="00B55DE8"/>
    <w:rsid w:val="00C200EF"/>
    <w:rsid w:val="00DA7DAA"/>
    <w:rsid w:val="00E42C70"/>
    <w:rsid w:val="00E9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BE2A4"/>
  <w15:chartTrackingRefBased/>
  <w15:docId w15:val="{98B841ED-B078-439A-A92C-7824AE24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A7DAA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DA7DAA"/>
    <w:pPr>
      <w:spacing w:after="120"/>
    </w:pPr>
    <w:rPr>
      <w:lang w:val="en-US"/>
    </w:rPr>
  </w:style>
  <w:style w:type="paragraph" w:customStyle="1" w:styleId="TableContents">
    <w:name w:val="Table Contents"/>
    <w:basedOn w:val="Standard"/>
    <w:rsid w:val="00DA7DAA"/>
    <w:pPr>
      <w:suppressLineNumbers/>
    </w:pPr>
  </w:style>
  <w:style w:type="paragraph" w:customStyle="1" w:styleId="TableHeading">
    <w:name w:val="Table Heading"/>
    <w:basedOn w:val="TableContents"/>
    <w:rsid w:val="00DA7DA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7</cp:revision>
  <dcterms:created xsi:type="dcterms:W3CDTF">2019-02-01T10:00:00Z</dcterms:created>
  <dcterms:modified xsi:type="dcterms:W3CDTF">2019-02-03T18:23:00Z</dcterms:modified>
</cp:coreProperties>
</file>